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751" w:rsidRDefault="00686782" w:rsidP="000E2751">
      <w:pPr>
        <w:jc w:val="both"/>
        <w:rPr>
          <w:rFonts w:ascii="Times" w:hAnsi="Times"/>
          <w:b/>
          <w:bCs/>
          <w:i/>
          <w:iCs/>
          <w:sz w:val="22"/>
          <w:szCs w:val="22"/>
        </w:rPr>
      </w:pPr>
      <w:r>
        <w:rPr>
          <w:rFonts w:ascii="Times" w:hAnsi="Times"/>
          <w:b/>
          <w:bCs/>
          <w:i/>
          <w:iCs/>
          <w:sz w:val="22"/>
          <w:szCs w:val="22"/>
        </w:rPr>
        <w:t xml:space="preserve">Supplementary </w:t>
      </w:r>
      <w:r w:rsidR="000E2751">
        <w:rPr>
          <w:rFonts w:ascii="Times" w:hAnsi="Times"/>
          <w:b/>
          <w:bCs/>
          <w:i/>
          <w:iCs/>
          <w:sz w:val="22"/>
          <w:szCs w:val="22"/>
        </w:rPr>
        <w:t xml:space="preserve">Table </w:t>
      </w:r>
      <w:r w:rsidR="000E2751" w:rsidRPr="000A4A13">
        <w:rPr>
          <w:rFonts w:ascii="Times" w:hAnsi="Times"/>
          <w:b/>
          <w:bCs/>
          <w:i/>
          <w:iCs/>
          <w:sz w:val="22"/>
          <w:szCs w:val="22"/>
        </w:rPr>
        <w:t>S</w:t>
      </w:r>
      <w:r w:rsidR="000E2751">
        <w:rPr>
          <w:rFonts w:ascii="Times" w:hAnsi="Times"/>
          <w:b/>
          <w:bCs/>
          <w:i/>
          <w:iCs/>
          <w:sz w:val="22"/>
          <w:szCs w:val="22"/>
        </w:rPr>
        <w:t>3</w:t>
      </w:r>
      <w:r w:rsidR="000E2751" w:rsidRPr="000A4A13">
        <w:rPr>
          <w:rFonts w:ascii="Times" w:hAnsi="Times"/>
          <w:b/>
          <w:bCs/>
          <w:i/>
          <w:iCs/>
          <w:sz w:val="22"/>
          <w:szCs w:val="22"/>
        </w:rPr>
        <w:t>.</w:t>
      </w:r>
      <w:r w:rsidR="000E2751" w:rsidRPr="00267D50">
        <w:rPr>
          <w:rFonts w:ascii="Times" w:hAnsi="Times"/>
          <w:b/>
          <w:bCs/>
          <w:i/>
          <w:iCs/>
        </w:rPr>
        <w:t xml:space="preserve"> </w:t>
      </w:r>
      <w:r w:rsidR="000E2751" w:rsidRPr="00267D50">
        <w:rPr>
          <w:rFonts w:ascii="Times" w:hAnsi="Times"/>
          <w:b/>
          <w:bCs/>
          <w:i/>
          <w:iCs/>
          <w:sz w:val="22"/>
          <w:szCs w:val="22"/>
        </w:rPr>
        <w:t>Age related differences in reported difficulties participating in the arts</w:t>
      </w:r>
      <w:r w:rsidR="000E2751">
        <w:rPr>
          <w:rFonts w:ascii="Times" w:hAnsi="Times"/>
          <w:b/>
          <w:bCs/>
          <w:i/>
          <w:iCs/>
          <w:sz w:val="22"/>
          <w:szCs w:val="22"/>
        </w:rPr>
        <w:t xml:space="preserve">- </w:t>
      </w:r>
      <w:r w:rsidR="000E2751" w:rsidRPr="00D74E04">
        <w:rPr>
          <w:rFonts w:ascii="Times" w:hAnsi="Times"/>
          <w:b/>
          <w:bCs/>
          <w:i/>
          <w:iCs/>
          <w:sz w:val="22"/>
          <w:szCs w:val="22"/>
        </w:rPr>
        <w:t>neutral/agree vs disagree</w:t>
      </w:r>
      <w:r w:rsidR="00585EA2">
        <w:rPr>
          <w:rFonts w:ascii="Times" w:hAnsi="Times"/>
          <w:b/>
          <w:bCs/>
          <w:i/>
          <w:iCs/>
          <w:sz w:val="22"/>
          <w:szCs w:val="22"/>
        </w:rPr>
        <w:t xml:space="preserve"> from logistic regression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7"/>
        <w:gridCol w:w="570"/>
        <w:gridCol w:w="569"/>
        <w:gridCol w:w="571"/>
        <w:gridCol w:w="665"/>
        <w:gridCol w:w="569"/>
        <w:gridCol w:w="569"/>
        <w:gridCol w:w="571"/>
        <w:gridCol w:w="665"/>
        <w:gridCol w:w="254"/>
      </w:tblGrid>
      <w:tr w:rsidR="000E2751" w:rsidRPr="00EA5DCE" w:rsidTr="00722C9A">
        <w:trPr>
          <w:gridAfter w:val="1"/>
          <w:wAfter w:w="141" w:type="pct"/>
          <w:trHeight w:val="276"/>
        </w:trPr>
        <w:tc>
          <w:tcPr>
            <w:tcW w:w="222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5" w:type="pct"/>
            <w:gridSpan w:val="8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635" w:type="pct"/>
            <w:gridSpan w:val="8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31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ges 50-69</w:t>
            </w:r>
            <w:r w:rsidR="00585EA2" w:rsidRPr="00585EA2">
              <w:rPr>
                <w:rFonts w:ascii="Times" w:hAnsi="Times" w:cs="Times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ges ≥ 70</w:t>
            </w:r>
            <w:r w:rsidR="00585EA2" w:rsidRPr="00585EA2">
              <w:rPr>
                <w:rFonts w:ascii="Times" w:hAnsi="Times" w:cs="Times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31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= 862</w:t>
            </w:r>
          </w:p>
        </w:tc>
        <w:tc>
          <w:tcPr>
            <w:tcW w:w="131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= 603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Gender (Ref Female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thnicity (Ref White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Default="000E2751" w:rsidP="00722C9A">
            <w:pPr>
              <w:autoSpaceDE w:val="0"/>
              <w:autoSpaceDN w:val="0"/>
              <w:adjustRightInd w:val="0"/>
              <w:ind w:right="-720" w:firstLine="160"/>
              <w:rPr>
                <w:rFonts w:ascii="Times" w:eastAsiaTheme="minorHAnsi" w:hAnsi="Times" w:cs="Times"/>
                <w:sz w:val="16"/>
                <w:szCs w:val="16"/>
                <w:lang w:eastAsia="en-US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Other ethnicity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eastAsiaTheme="minorHAnsi" w:hAnsi="Times" w:cs="Times"/>
                <w:sz w:val="16"/>
                <w:szCs w:val="16"/>
                <w:lang w:eastAsia="en-US"/>
              </w:rPr>
              <w:t>[including American Indian or</w:t>
            </w:r>
          </w:p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Theme="minorHAnsi" w:hAnsi="Times" w:cs="Times"/>
                <w:sz w:val="16"/>
                <w:szCs w:val="16"/>
                <w:lang w:eastAsia="en-US"/>
              </w:rPr>
              <w:t xml:space="preserve"> Alaskan Native, Asian or Pacific Islander]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Marital status (Ref Married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ducational attainment (Ref None)</w:t>
            </w: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High School/ GED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College / postgraduat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eighbourhood safety (Ref Good/excellent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Fair/Poor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mployment status (Ref Employed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Unemployed/ Inactive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Wealth, quartiled (Ref Quartile 1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Quartile 2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Quartile 3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Quartile 4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Satisfied with </w:t>
            </w:r>
            <w:r w:rsidRPr="00025530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aging </w:t>
            </w: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(Ref Yes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atisfied with Life (Ref Yes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ee friends (Ref Yearly/less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Monthly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ttend religious services (Ref Yearly/Less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Monthly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Depression CES-D (Ref None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elf-rated health (Ref Good/excellent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Fair/Poor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iADL</w:t>
            </w:r>
            <w:proofErr w:type="spellEnd"/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 (Ref None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Difficulties with activitie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Unable to do activitie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Long term conditions (Ref None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 cognition score, quartiled (Ref Quartile 1)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Quartile 2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30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Quartile 3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Quartile 4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EA5DCE" w:rsidTr="00722C9A">
        <w:trPr>
          <w:trHeight w:val="243"/>
        </w:trPr>
        <w:tc>
          <w:tcPr>
            <w:tcW w:w="22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rts index</w:t>
            </w:r>
          </w:p>
        </w:tc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EA5DCE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1" w:type="pct"/>
            <w:vAlign w:val="center"/>
            <w:hideMark/>
          </w:tcPr>
          <w:p w:rsidR="000E2751" w:rsidRPr="00EA5DCE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</w:tbl>
    <w:p w:rsidR="000E2751" w:rsidRDefault="000E2751" w:rsidP="000E2751">
      <w:pPr>
        <w:jc w:val="both"/>
        <w:rPr>
          <w:rFonts w:ascii="Times" w:hAnsi="Times"/>
          <w:sz w:val="22"/>
          <w:szCs w:val="22"/>
        </w:rPr>
      </w:pPr>
      <w:r w:rsidRPr="00267D50">
        <w:rPr>
          <w:rFonts w:ascii="Times" w:hAnsi="Times"/>
          <w:sz w:val="22"/>
          <w:szCs w:val="22"/>
        </w:rPr>
        <w:t>Note. Dashes indicate reference category.</w:t>
      </w:r>
    </w:p>
    <w:p w:rsidR="00585EA2" w:rsidRDefault="00585EA2" w:rsidP="00585EA2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ifficulties participating in the arts is: neutral/disagree vs agree to 'it is difficult for me to participate in the arts'</w:t>
      </w:r>
    </w:p>
    <w:p w:rsidR="000E2751" w:rsidRPr="00125C93" w:rsidRDefault="00585EA2" w:rsidP="00125C93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Columns A-B show age stratified analyses</w:t>
      </w:r>
      <w:bookmarkStart w:id="0" w:name="_GoBack"/>
      <w:bookmarkEnd w:id="0"/>
    </w:p>
    <w:sectPr w:rsidR="000E2751" w:rsidRPr="00125C93" w:rsidSect="00F528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7B7B58"/>
    <w:multiLevelType w:val="hybridMultilevel"/>
    <w:tmpl w:val="76A05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B91CDA"/>
    <w:multiLevelType w:val="hybridMultilevel"/>
    <w:tmpl w:val="C8029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751"/>
    <w:rsid w:val="000518BA"/>
    <w:rsid w:val="00065320"/>
    <w:rsid w:val="00074C5A"/>
    <w:rsid w:val="0007708B"/>
    <w:rsid w:val="000A6CA5"/>
    <w:rsid w:val="000B0959"/>
    <w:rsid w:val="000C742F"/>
    <w:rsid w:val="000D1F21"/>
    <w:rsid w:val="000E2751"/>
    <w:rsid w:val="000F647C"/>
    <w:rsid w:val="000F7510"/>
    <w:rsid w:val="00125C93"/>
    <w:rsid w:val="00146B9A"/>
    <w:rsid w:val="00160158"/>
    <w:rsid w:val="001E36D5"/>
    <w:rsid w:val="0020272F"/>
    <w:rsid w:val="0025122F"/>
    <w:rsid w:val="0027398D"/>
    <w:rsid w:val="0028057D"/>
    <w:rsid w:val="00294957"/>
    <w:rsid w:val="002C74CC"/>
    <w:rsid w:val="003473AB"/>
    <w:rsid w:val="003611BD"/>
    <w:rsid w:val="00380142"/>
    <w:rsid w:val="003A7100"/>
    <w:rsid w:val="003C62F0"/>
    <w:rsid w:val="004051D9"/>
    <w:rsid w:val="00414B69"/>
    <w:rsid w:val="00433090"/>
    <w:rsid w:val="004F70E4"/>
    <w:rsid w:val="00510CED"/>
    <w:rsid w:val="00552C70"/>
    <w:rsid w:val="005858AC"/>
    <w:rsid w:val="00585EA2"/>
    <w:rsid w:val="0059234A"/>
    <w:rsid w:val="005B1760"/>
    <w:rsid w:val="005E280C"/>
    <w:rsid w:val="006254DE"/>
    <w:rsid w:val="006338CB"/>
    <w:rsid w:val="00653BAD"/>
    <w:rsid w:val="00686782"/>
    <w:rsid w:val="006A3E48"/>
    <w:rsid w:val="006A6FA7"/>
    <w:rsid w:val="00723647"/>
    <w:rsid w:val="00740E0E"/>
    <w:rsid w:val="00751EDC"/>
    <w:rsid w:val="007757E9"/>
    <w:rsid w:val="007C4635"/>
    <w:rsid w:val="007E538A"/>
    <w:rsid w:val="007F168E"/>
    <w:rsid w:val="00815B98"/>
    <w:rsid w:val="00830C66"/>
    <w:rsid w:val="00834800"/>
    <w:rsid w:val="00857F99"/>
    <w:rsid w:val="008665AF"/>
    <w:rsid w:val="008B3C49"/>
    <w:rsid w:val="008C5189"/>
    <w:rsid w:val="009167EF"/>
    <w:rsid w:val="009616FF"/>
    <w:rsid w:val="00981105"/>
    <w:rsid w:val="009D09A9"/>
    <w:rsid w:val="00A1137A"/>
    <w:rsid w:val="00A12717"/>
    <w:rsid w:val="00A172E2"/>
    <w:rsid w:val="00A75FDE"/>
    <w:rsid w:val="00AC63AF"/>
    <w:rsid w:val="00B123AC"/>
    <w:rsid w:val="00B201D6"/>
    <w:rsid w:val="00B210FB"/>
    <w:rsid w:val="00B61E82"/>
    <w:rsid w:val="00BD0F3F"/>
    <w:rsid w:val="00BD1F11"/>
    <w:rsid w:val="00BD66B4"/>
    <w:rsid w:val="00C2505A"/>
    <w:rsid w:val="00C5132D"/>
    <w:rsid w:val="00C72C5A"/>
    <w:rsid w:val="00C87774"/>
    <w:rsid w:val="00C93E90"/>
    <w:rsid w:val="00CA26E8"/>
    <w:rsid w:val="00CE603F"/>
    <w:rsid w:val="00D0656C"/>
    <w:rsid w:val="00D7280C"/>
    <w:rsid w:val="00E0219F"/>
    <w:rsid w:val="00E04E59"/>
    <w:rsid w:val="00E6330A"/>
    <w:rsid w:val="00EA1558"/>
    <w:rsid w:val="00ED1D40"/>
    <w:rsid w:val="00EE620C"/>
    <w:rsid w:val="00F433E8"/>
    <w:rsid w:val="00F5281A"/>
    <w:rsid w:val="00FB6F1D"/>
    <w:rsid w:val="00FF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F9EB743-2191-0D42-AAAE-35A4BE52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75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E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8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2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75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E275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75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E2751"/>
  </w:style>
  <w:style w:type="paragraph" w:styleId="Header">
    <w:name w:val="header"/>
    <w:basedOn w:val="Normal"/>
    <w:link w:val="HeaderChar"/>
    <w:uiPriority w:val="99"/>
    <w:unhideWhenUsed/>
    <w:rsid w:val="000E27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75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27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751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0E275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E2751"/>
    <w:pPr>
      <w:tabs>
        <w:tab w:val="left" w:pos="380"/>
        <w:tab w:val="left" w:pos="500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0E275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E275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E2751"/>
    <w:pPr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66">
    <w:name w:val="xl66"/>
    <w:basedOn w:val="Normal"/>
    <w:rsid w:val="000E2751"/>
    <w:pPr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67">
    <w:name w:val="xl67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3">
    <w:name w:val="xl73"/>
    <w:basedOn w:val="Normal"/>
    <w:rsid w:val="000E275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0E275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0E275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0E275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7">
    <w:name w:val="xl77"/>
    <w:basedOn w:val="Normal"/>
    <w:rsid w:val="000E275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8">
    <w:name w:val="xl78"/>
    <w:basedOn w:val="Normal"/>
    <w:rsid w:val="000E275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9">
    <w:name w:val="xl79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0">
    <w:name w:val="xl80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1">
    <w:name w:val="xl81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2">
    <w:name w:val="xl82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3">
    <w:name w:val="xl83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rFonts w:ascii="Times Roman" w:hAnsi="Times Roman"/>
      <w:sz w:val="16"/>
      <w:szCs w:val="16"/>
    </w:rPr>
  </w:style>
  <w:style w:type="paragraph" w:customStyle="1" w:styleId="xl84">
    <w:name w:val="xl84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5">
    <w:name w:val="xl85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6">
    <w:name w:val="xl8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7">
    <w:name w:val="xl87"/>
    <w:basedOn w:val="Normal"/>
    <w:rsid w:val="000E2751"/>
    <w:pPr>
      <w:pBdr>
        <w:left w:val="single" w:sz="8" w:space="7" w:color="auto"/>
        <w:bottom w:val="single" w:sz="8" w:space="0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color w:val="C00000"/>
      <w:sz w:val="16"/>
      <w:szCs w:val="16"/>
    </w:rPr>
  </w:style>
  <w:style w:type="paragraph" w:customStyle="1" w:styleId="xl88">
    <w:name w:val="xl88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89">
    <w:name w:val="xl89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0E2751"/>
    <w:pP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1">
    <w:name w:val="xl91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2">
    <w:name w:val="xl92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3">
    <w:name w:val="xl93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4">
    <w:name w:val="xl94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5">
    <w:name w:val="xl95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sz w:val="16"/>
      <w:szCs w:val="16"/>
    </w:rPr>
  </w:style>
  <w:style w:type="paragraph" w:customStyle="1" w:styleId="xl96">
    <w:name w:val="xl9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7">
    <w:name w:val="xl97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9">
    <w:name w:val="xl99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sz w:val="16"/>
      <w:szCs w:val="16"/>
    </w:rPr>
  </w:style>
  <w:style w:type="paragraph" w:customStyle="1" w:styleId="xl100">
    <w:name w:val="xl100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01">
    <w:name w:val="xl101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2">
    <w:name w:val="xl102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3">
    <w:name w:val="xl103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4">
    <w:name w:val="xl10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5">
    <w:name w:val="xl105"/>
    <w:basedOn w:val="Normal"/>
    <w:rsid w:val="000E2751"/>
    <w:pPr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6">
    <w:name w:val="xl106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7">
    <w:name w:val="xl107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8">
    <w:name w:val="xl108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9">
    <w:name w:val="xl109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color w:val="C00000"/>
      <w:sz w:val="16"/>
      <w:szCs w:val="16"/>
    </w:rPr>
  </w:style>
  <w:style w:type="paragraph" w:customStyle="1" w:styleId="xl110">
    <w:name w:val="xl110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1">
    <w:name w:val="xl111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2">
    <w:name w:val="xl112"/>
    <w:basedOn w:val="Normal"/>
    <w:rsid w:val="000E2751"/>
    <w:pPr>
      <w:pBdr>
        <w:left w:val="single" w:sz="8" w:space="7" w:color="auto"/>
        <w:bottom w:val="single" w:sz="8" w:space="0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rFonts w:ascii="Times Roman" w:hAnsi="Times Roman"/>
      <w:color w:val="C00000"/>
      <w:sz w:val="16"/>
      <w:szCs w:val="16"/>
    </w:rPr>
  </w:style>
  <w:style w:type="paragraph" w:customStyle="1" w:styleId="xl113">
    <w:name w:val="xl113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4">
    <w:name w:val="xl11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5">
    <w:name w:val="xl115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16">
    <w:name w:val="xl116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17">
    <w:name w:val="xl117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18">
    <w:name w:val="xl11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19">
    <w:name w:val="xl119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0">
    <w:name w:val="xl120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1">
    <w:name w:val="xl121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2">
    <w:name w:val="xl122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3">
    <w:name w:val="xl123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4">
    <w:name w:val="xl12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5">
    <w:name w:val="xl125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6">
    <w:name w:val="xl12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sz w:val="16"/>
      <w:szCs w:val="16"/>
    </w:rPr>
  </w:style>
  <w:style w:type="paragraph" w:customStyle="1" w:styleId="xl127">
    <w:name w:val="xl127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sz w:val="16"/>
      <w:szCs w:val="16"/>
    </w:rPr>
  </w:style>
  <w:style w:type="paragraph" w:customStyle="1" w:styleId="xl128">
    <w:name w:val="xl12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9">
    <w:name w:val="xl129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30">
    <w:name w:val="xl130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sz w:val="16"/>
      <w:szCs w:val="16"/>
    </w:rPr>
  </w:style>
  <w:style w:type="paragraph" w:customStyle="1" w:styleId="xl131">
    <w:name w:val="xl131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sz w:val="16"/>
      <w:szCs w:val="16"/>
    </w:rPr>
  </w:style>
  <w:style w:type="paragraph" w:customStyle="1" w:styleId="xl132">
    <w:name w:val="xl132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33">
    <w:name w:val="xl133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34">
    <w:name w:val="xl134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5">
    <w:name w:val="xl135"/>
    <w:basedOn w:val="Normal"/>
    <w:rsid w:val="000E2751"/>
    <w:pP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6">
    <w:name w:val="xl136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7">
    <w:name w:val="xl137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8">
    <w:name w:val="xl138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9">
    <w:name w:val="xl139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40">
    <w:name w:val="xl140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41">
    <w:name w:val="xl141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42">
    <w:name w:val="xl142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6"/>
      <w:szCs w:val="16"/>
    </w:rPr>
  </w:style>
  <w:style w:type="paragraph" w:customStyle="1" w:styleId="xl143">
    <w:name w:val="xl143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6"/>
      <w:szCs w:val="16"/>
    </w:rPr>
  </w:style>
  <w:style w:type="paragraph" w:customStyle="1" w:styleId="xl144">
    <w:name w:val="xl144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27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harty, Meg</dc:creator>
  <cp:keywords/>
  <dc:description/>
  <cp:lastModifiedBy>Gokalya</cp:lastModifiedBy>
  <cp:revision>4</cp:revision>
  <dcterms:created xsi:type="dcterms:W3CDTF">2021-04-29T20:30:00Z</dcterms:created>
  <dcterms:modified xsi:type="dcterms:W3CDTF">2021-12-10T18:02:00Z</dcterms:modified>
</cp:coreProperties>
</file>